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003"/>
        <w:gridCol w:w="1115"/>
        <w:gridCol w:w="1656"/>
        <w:gridCol w:w="1672"/>
        <w:gridCol w:w="1138"/>
        <w:gridCol w:w="1184"/>
        <w:gridCol w:w="1059"/>
      </w:tblGrid>
      <w:tr w:rsidR="00EB7E3F" w:rsidRPr="00541D61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noWrap/>
            <w:hideMark/>
          </w:tcPr>
          <w:p w:rsidR="00EB7E3F" w:rsidRPr="00B1121D" w:rsidRDefault="00EB7E3F" w:rsidP="00213134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train </w:t>
            </w:r>
          </w:p>
        </w:tc>
        <w:tc>
          <w:tcPr>
            <w:tcW w:w="0" w:type="auto"/>
            <w:noWrap/>
            <w:hideMark/>
          </w:tcPr>
          <w:p w:rsidR="00EB7E3F" w:rsidRPr="00B1121D" w:rsidRDefault="00EB7E3F" w:rsidP="00213134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Salt GR (</w:t>
            </w:r>
            <w:proofErr w:type="spellStart"/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hrs</w:t>
            </w:r>
            <w:proofErr w:type="spellEnd"/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)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#</w:t>
            </w:r>
          </w:p>
        </w:tc>
        <w:tc>
          <w:tcPr>
            <w:tcW w:w="0" w:type="auto"/>
            <w:noWrap/>
            <w:hideMark/>
          </w:tcPr>
          <w:p w:rsidR="00EB7E3F" w:rsidRPr="00B1121D" w:rsidRDefault="00EB7E3F" w:rsidP="00213134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95% confidence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0" w:type="auto"/>
            <w:noWrap/>
            <w:hideMark/>
          </w:tcPr>
          <w:p w:rsidR="00EB7E3F" w:rsidRPr="00B1121D" w:rsidRDefault="00EB7E3F" w:rsidP="00213134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95% confidence upper</w:t>
            </w:r>
          </w:p>
        </w:tc>
        <w:tc>
          <w:tcPr>
            <w:tcW w:w="0" w:type="auto"/>
            <w:noWrap/>
            <w:hideMark/>
          </w:tcPr>
          <w:p w:rsidR="00EB7E3F" w:rsidRPr="00B1121D" w:rsidRDefault="00EB7E3F" w:rsidP="00213134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Cold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GR (</w:t>
            </w:r>
            <w:proofErr w:type="spellStart"/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hrs</w:t>
            </w:r>
            <w:proofErr w:type="spellEnd"/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)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B7E3F" w:rsidRPr="00B1121D" w:rsidRDefault="00EB7E3F" w:rsidP="00213134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noWrap/>
            <w:hideMark/>
          </w:tcPr>
          <w:p w:rsidR="00EB7E3F" w:rsidRPr="00B1121D" w:rsidRDefault="00EB7E3F" w:rsidP="00213134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1121D">
              <w:rPr>
                <w:rFonts w:eastAsia="Times New Roman" w:cs="Times New Roman"/>
                <w:color w:val="000000"/>
                <w:sz w:val="14"/>
                <w:szCs w:val="14"/>
              </w:rPr>
              <w:t> Strain origin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42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4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42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43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7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0P237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0.1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1P2765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2.8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2P0063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2.2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2P3767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2P7954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9.7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2P824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7.6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3P13696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0.0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05P2411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0.6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5-s-1-15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2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5-s-1-24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6.1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</w:t>
            </w: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5-s-1-3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2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</w:t>
            </w: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5-s-1-6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6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1-s-7-23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7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1-s-7-56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6.9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1-s-1-34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2.0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65-s-3-35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7.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</w:t>
            </w: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5-s-3-74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7.1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09-s-3-43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7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30-s-7-6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.7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97-s-7-6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7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2-285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1.7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1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2-469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2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3-563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0.7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4-073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3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4-149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6.5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4-238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8.7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8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6-07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7-175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2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7-178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2.0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lastRenderedPageBreak/>
              <w:t>68-216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8-252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5.2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9-057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9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9-136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9-179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1.3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0-024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8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0-037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7.6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4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0-042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5.2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0-170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2.6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0-205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4.9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0-31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6.2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1-056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9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1-093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4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1-322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5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2-003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9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3-033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7.0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3-180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.2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4-049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2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4-239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7.9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6-185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6-2120/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1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7-229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7-474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3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8-07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6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8-109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7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8-218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8-27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.0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8-356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8-363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3.9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043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2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086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.7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182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3.8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199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6.2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204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233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.8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2336/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.6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2336/1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.6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2336/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236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9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275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5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-319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9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061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9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091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5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243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9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288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0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290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5.6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294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6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335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4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345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3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355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7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374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5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476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2.3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479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1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-490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3-015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3-161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7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3-180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8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3-188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7.4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3-209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3-279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4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4-188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7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4-202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1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5-001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8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5-05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7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5-065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.7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5-238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6-007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1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6-300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.2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7-004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7-070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.4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7-159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.7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7-25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6.8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9-193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1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0-005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7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1B345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4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2-030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2.8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7P10785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6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8P1305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8P143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7.0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9P1542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5.1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9P6388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7.5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ATCC 1040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4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0" w:type="auto"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ATCC 1911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1.4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ATCC 191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ATCC 1911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6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ATCC 1911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8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ATCC 3309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7.8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ATCC 764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9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RRW 234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0.4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RRW 234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2.0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3/003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4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3/003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7.5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3/003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9.5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3/003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0.1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3/003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.1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1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2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1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5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1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9.6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2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3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2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4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2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3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2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3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2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.3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2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2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2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6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bookmarkStart w:id="0" w:name="_GoBack" w:colFirst="1" w:colLast="1"/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FW04/003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3.1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bookmarkEnd w:id="0"/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Joyce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9.6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anim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L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0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L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8.69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L52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4.1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LM 41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9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LM 412N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3.6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LM NR3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NG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LO2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6.2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S204231_1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9.63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9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food</w:t>
            </w:r>
            <w:proofErr w:type="gramEnd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/factory</w:t>
            </w:r>
          </w:p>
        </w:tc>
      </w:tr>
      <w:tr w:rsidR="00EB7E3F" w:rsidRPr="00541D61" w:rsidTr="00213134"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ScottA</w:t>
            </w:r>
            <w:proofErr w:type="spellEnd"/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32.28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EB7E3F" w:rsidRPr="00541D61" w:rsidRDefault="00EB7E3F" w:rsidP="0021313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541D61">
              <w:rPr>
                <w:rFonts w:eastAsia="Times New Roman" w:cs="Times New Roman"/>
                <w:color w:val="000000"/>
                <w:sz w:val="14"/>
                <w:szCs w:val="14"/>
              </w:rPr>
              <w:t>clinical</w:t>
            </w:r>
            <w:proofErr w:type="gramEnd"/>
          </w:p>
        </w:tc>
      </w:tr>
    </w:tbl>
    <w:p w:rsidR="00651783" w:rsidRDefault="00651783"/>
    <w:sectPr w:rsidR="00651783" w:rsidSect="006517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E3F"/>
    <w:rsid w:val="00651783"/>
    <w:rsid w:val="00EB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BA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E3F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B7E3F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E3F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B7E3F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4</Words>
  <Characters>4988</Characters>
  <Application>Microsoft Macintosh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rack</dc:creator>
  <cp:keywords/>
  <dc:description/>
  <cp:lastModifiedBy>Julia Durack</cp:lastModifiedBy>
  <cp:revision>1</cp:revision>
  <dcterms:created xsi:type="dcterms:W3CDTF">2013-08-02T04:22:00Z</dcterms:created>
  <dcterms:modified xsi:type="dcterms:W3CDTF">2013-08-02T04:25:00Z</dcterms:modified>
</cp:coreProperties>
</file>